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0296F" w14:textId="07C7C373" w:rsidR="00BE7D0B" w:rsidRPr="004B5991" w:rsidRDefault="00D31229" w:rsidP="004B5991">
      <w:pPr>
        <w:bidi w:val="0"/>
        <w:rPr>
          <w:rFonts w:asciiTheme="majorBidi" w:hAnsiTheme="majorBidi" w:cstheme="majorBidi"/>
          <w:sz w:val="24"/>
          <w:szCs w:val="24"/>
        </w:rPr>
      </w:pPr>
      <w:r w:rsidRPr="004B5991">
        <w:rPr>
          <w:rFonts w:asciiTheme="majorBidi" w:eastAsia="Times New Roman" w:hAnsiTheme="majorBidi" w:cstheme="majorBidi"/>
          <w:sz w:val="24"/>
          <w:szCs w:val="24"/>
        </w:rPr>
        <w:t>S</w:t>
      </w:r>
      <w:r w:rsidR="00BE7D0B" w:rsidRPr="004B5991">
        <w:rPr>
          <w:rFonts w:asciiTheme="majorBidi" w:eastAsia="Times New Roman" w:hAnsiTheme="majorBidi" w:cstheme="majorBidi"/>
          <w:sz w:val="24"/>
          <w:szCs w:val="24"/>
        </w:rPr>
        <w:t>1</w:t>
      </w:r>
      <w:r w:rsidR="004B5991">
        <w:rPr>
          <w:rFonts w:asciiTheme="majorBidi" w:eastAsia="Times New Roman" w:hAnsiTheme="majorBidi" w:cstheme="majorBidi"/>
          <w:sz w:val="24"/>
          <w:szCs w:val="24"/>
        </w:rPr>
        <w:t xml:space="preserve">Table. </w:t>
      </w:r>
      <w:r w:rsidR="00BE7D0B" w:rsidRPr="004B5991">
        <w:rPr>
          <w:rFonts w:asciiTheme="majorBidi" w:eastAsia="Times New Roman" w:hAnsiTheme="majorBidi" w:cstheme="majorBidi"/>
          <w:sz w:val="24"/>
          <w:szCs w:val="24"/>
        </w:rPr>
        <w:t xml:space="preserve"> Diseases in cases and controls grouped by mechanism:</w:t>
      </w:r>
    </w:p>
    <w:tbl>
      <w:tblPr>
        <w:tblStyle w:val="TableGrid1"/>
        <w:tblW w:w="6941" w:type="dxa"/>
        <w:tblLook w:val="04A0" w:firstRow="1" w:lastRow="0" w:firstColumn="1" w:lastColumn="0" w:noHBand="0" w:noVBand="1"/>
      </w:tblPr>
      <w:tblGrid>
        <w:gridCol w:w="3404"/>
        <w:gridCol w:w="1694"/>
        <w:gridCol w:w="1843"/>
      </w:tblGrid>
      <w:tr w:rsidR="00EC26FF" w:rsidRPr="004B5991" w14:paraId="6D704A2F" w14:textId="0DF77D1F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C3D15" w14:textId="1A4D55A7" w:rsidR="00EC26FF" w:rsidRPr="004B5991" w:rsidRDefault="00EC26FF" w:rsidP="009E6864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Disease group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53B52" w14:textId="03269209" w:rsidR="00EC26FF" w:rsidRPr="004B5991" w:rsidRDefault="00EC26FF" w:rsidP="009E6864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Cases</w:t>
            </w:r>
            <w:r w:rsidR="009E6864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76</w:t>
            </w:r>
            <w:r w:rsidR="009E6864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7BAC4" w14:textId="2D2E2A89" w:rsidR="00EC26FF" w:rsidRPr="004B5991" w:rsidRDefault="00EC26FF" w:rsidP="009E6864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Controls </w:t>
            </w:r>
            <w:r w:rsidR="009E6864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 w:rsidR="00A77765">
              <w:rPr>
                <w:rFonts w:asciiTheme="majorBidi" w:eastAsia="Calibri" w:hAnsiTheme="majorBidi" w:cstheme="majorBidi"/>
                <w:sz w:val="24"/>
                <w:szCs w:val="24"/>
              </w:rPr>
              <w:t>159</w:t>
            </w:r>
            <w:r w:rsidR="009E6864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EC26FF" w:rsidRPr="004B5991" w14:paraId="72130DE3" w14:textId="7414ED5B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hideMark/>
          </w:tcPr>
          <w:p w14:paraId="07DADB13" w14:textId="77777777" w:rsidR="00EC26FF" w:rsidRPr="004B5991" w:rsidRDefault="00EC26FF" w:rsidP="009E6864">
            <w:pPr>
              <w:bidi w:val="0"/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Hematologic malignancie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95DDE29" w14:textId="2C08AE15" w:rsidR="00EC26FF" w:rsidRPr="004B5991" w:rsidRDefault="009E6864" w:rsidP="009E6864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 </w:t>
            </w:r>
            <w:r w:rsidR="00E71C58">
              <w:rPr>
                <w:rFonts w:asciiTheme="majorBidi" w:eastAsia="Calibr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1E2BB6F" w14:textId="0075A86A" w:rsidR="00EC26FF" w:rsidRPr="004B5991" w:rsidRDefault="009E6864" w:rsidP="009E6864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 </w:t>
            </w:r>
            <w:r w:rsidR="00E71C58">
              <w:rPr>
                <w:rFonts w:asciiTheme="majorBidi" w:eastAsia="Calibri" w:hAnsiTheme="majorBidi" w:cstheme="majorBidi"/>
                <w:sz w:val="24"/>
                <w:szCs w:val="24"/>
              </w:rPr>
              <w:t>46</w:t>
            </w:r>
          </w:p>
        </w:tc>
      </w:tr>
      <w:tr w:rsidR="00EC26FF" w:rsidRPr="004B5991" w14:paraId="4AE834DD" w14:textId="523D896F" w:rsidTr="009E6864"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8C130" w14:textId="77777777" w:rsidR="00EC26FF" w:rsidRPr="004B5991" w:rsidRDefault="00EC26FF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Lymphoma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E8FCA" w14:textId="14C981EC" w:rsidR="00EC26FF" w:rsidRPr="004B5991" w:rsidRDefault="0093488B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  <w:r w:rsidR="00E71C58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E47AF" w14:textId="76242A8A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0</w:t>
            </w:r>
          </w:p>
        </w:tc>
      </w:tr>
      <w:tr w:rsidR="00EC26FF" w:rsidRPr="004B5991" w14:paraId="5A071540" w14:textId="0DA0CEAF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0E7BD" w14:textId="77777777" w:rsidR="00EC26FF" w:rsidRPr="004B5991" w:rsidRDefault="00EC26FF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Leukemia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9925A" w14:textId="1189FBDA" w:rsidR="00EC26FF" w:rsidRPr="004B5991" w:rsidRDefault="0093488B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5B556" w14:textId="5BA8B5A1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3</w:t>
            </w:r>
          </w:p>
        </w:tc>
      </w:tr>
      <w:tr w:rsidR="00EC26FF" w:rsidRPr="004B5991" w14:paraId="5DFF17A7" w14:textId="5AAA930F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71F0D" w14:textId="77777777" w:rsidR="00EC26FF" w:rsidRPr="004B5991" w:rsidRDefault="00EC26FF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Multiple myeloma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599C6" w14:textId="08E2A8C3" w:rsidR="00EC26FF" w:rsidRPr="004B5991" w:rsidRDefault="0093488B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8992A" w14:textId="05289247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</w:tr>
      <w:tr w:rsidR="00EC26FF" w:rsidRPr="004B5991" w14:paraId="63B9C120" w14:textId="7C78BD9D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E3B4B05" w14:textId="77777777" w:rsidR="00EC26FF" w:rsidRPr="004B5991" w:rsidRDefault="00EC26FF" w:rsidP="009E6864">
            <w:pPr>
              <w:bidi w:val="0"/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Inflammatory disease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72ED396" w14:textId="3BAF0DE0" w:rsidR="00EC26FF" w:rsidRPr="004B5991" w:rsidRDefault="009E6864" w:rsidP="009E6864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 </w:t>
            </w:r>
            <w:r w:rsidR="007B609C"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F0F3CAD" w14:textId="5A123B1B" w:rsidR="00EC26FF" w:rsidRPr="004B5991" w:rsidRDefault="009E6864" w:rsidP="009E6864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 </w:t>
            </w:r>
            <w:r w:rsidR="007B609C">
              <w:rPr>
                <w:rFonts w:asciiTheme="majorBidi" w:eastAsia="Calibri" w:hAnsiTheme="majorBidi" w:cstheme="majorBidi"/>
                <w:sz w:val="24"/>
                <w:szCs w:val="24"/>
              </w:rPr>
              <w:t>11</w:t>
            </w:r>
          </w:p>
        </w:tc>
      </w:tr>
      <w:tr w:rsidR="00EC26FF" w:rsidRPr="004B5991" w14:paraId="02ADCF1E" w14:textId="46979070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2DF4F" w14:textId="77777777" w:rsidR="00EC26FF" w:rsidRPr="004B5991" w:rsidRDefault="00EC26FF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Anca vasculiti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058F7" w14:textId="36F5E588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CFF7D" w14:textId="12736BA6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</w:tr>
      <w:tr w:rsidR="00EC26FF" w:rsidRPr="004B5991" w14:paraId="58F19DFE" w14:textId="1F324058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F5736" w14:textId="77777777" w:rsidR="00EC26FF" w:rsidRPr="004B5991" w:rsidRDefault="00EC26FF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Giant cell myocarditi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C2159" w14:textId="20A757FD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B32F4" w14:textId="0E6EDD21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</w:tr>
      <w:tr w:rsidR="00EC26FF" w:rsidRPr="004B5991" w14:paraId="64487873" w14:textId="253EA351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6EEEB" w14:textId="77777777" w:rsidR="00EC26FF" w:rsidRPr="004B5991" w:rsidRDefault="00EC26FF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Times New Roman" w:hAnsiTheme="majorBidi" w:cstheme="majorBidi"/>
                <w:sz w:val="24"/>
                <w:szCs w:val="24"/>
              </w:rPr>
              <w:t>Henoch-</w:t>
            </w:r>
            <w:proofErr w:type="spellStart"/>
            <w:r w:rsidRPr="004B5991">
              <w:rPr>
                <w:rFonts w:asciiTheme="majorBidi" w:eastAsia="Times New Roman" w:hAnsiTheme="majorBidi" w:cstheme="majorBidi"/>
                <w:sz w:val="24"/>
                <w:szCs w:val="24"/>
              </w:rPr>
              <w:t>Schönlein</w:t>
            </w:r>
            <w:proofErr w:type="spellEnd"/>
            <w:r w:rsidRPr="004B599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purpura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F106C" w14:textId="536D824E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C2ABF" w14:textId="70745840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EC26FF" w:rsidRPr="004B5991" w14:paraId="31B417D0" w14:textId="40D0D6CD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1ADC4" w14:textId="77777777" w:rsidR="00EC26FF" w:rsidRPr="004B5991" w:rsidRDefault="00EC26FF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="Times New Roman" w:hAnsiTheme="majorBidi" w:cstheme="majorBidi"/>
                <w:sz w:val="24"/>
                <w:szCs w:val="24"/>
              </w:rPr>
              <w:t>Idiopathic pericarditi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CAA0D" w14:textId="2F38A01A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D423A" w14:textId="35CE6727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EC26FF" w:rsidRPr="004B5991" w14:paraId="25EBB018" w14:textId="2B72770D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257B5" w14:textId="77777777" w:rsidR="00EC26FF" w:rsidRPr="004B5991" w:rsidRDefault="00EC26FF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Inflammatory bowel disease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4F08C" w14:textId="22A65E55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DE83D" w14:textId="6075CF80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</w:tr>
      <w:tr w:rsidR="00EC26FF" w:rsidRPr="004B5991" w14:paraId="74DA3E17" w14:textId="04D3670C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F4D6D" w14:textId="77777777" w:rsidR="00EC26FF" w:rsidRPr="004B5991" w:rsidRDefault="00EC26FF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Times New Roman" w:hAnsiTheme="majorBidi" w:cstheme="majorBidi"/>
                <w:sz w:val="24"/>
                <w:szCs w:val="24"/>
              </w:rPr>
              <w:t>Interstitial lung disease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EB42B" w14:textId="637DADE1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4E6A4" w14:textId="67848A1F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EC26FF" w:rsidRPr="004B5991" w14:paraId="7E068749" w14:textId="4BB0ECA8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CDCFB" w14:textId="77777777" w:rsidR="00EC26FF" w:rsidRPr="004B5991" w:rsidRDefault="00EC26FF" w:rsidP="009E6864">
            <w:pPr>
              <w:bidi w:val="0"/>
              <w:spacing w:line="360" w:lineRule="auto"/>
              <w:ind w:firstLine="284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Myofibroblastic</w:t>
            </w:r>
            <w:proofErr w:type="spellEnd"/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tumor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22231" w14:textId="4637C6D9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3C305" w14:textId="3E63589C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</w:tr>
      <w:tr w:rsidR="00EC26FF" w:rsidRPr="004B5991" w14:paraId="7C90CD9C" w14:textId="3D0D766D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0F055" w14:textId="192385CA" w:rsidR="00EC26FF" w:rsidRPr="004B5991" w:rsidRDefault="009E6864" w:rsidP="009E6864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   </w:t>
            </w:r>
            <w:r w:rsidR="00EC26FF"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Optic neuriti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1F3E9" w14:textId="23C32470" w:rsidR="00EC26FF" w:rsidRPr="004B5991" w:rsidRDefault="009E6864" w:rsidP="009E6864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  </w:t>
            </w:r>
            <w:r w:rsidR="00E71C58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504BF" w14:textId="5FDB4355" w:rsidR="00EC26FF" w:rsidRPr="004B5991" w:rsidRDefault="009E6864" w:rsidP="009E6864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  </w:t>
            </w:r>
            <w:r w:rsidR="00E71C58"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</w:tr>
      <w:tr w:rsidR="00EC26FF" w:rsidRPr="004B5991" w14:paraId="02CC7970" w14:textId="3213E25D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CC69E" w14:textId="77777777" w:rsidR="00EC26FF" w:rsidRPr="004B5991" w:rsidRDefault="00EC26FF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Poly/dermatomyositi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EBAAC" w14:textId="1CA90B9F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FCE7F" w14:textId="6677213E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</w:tr>
      <w:tr w:rsidR="00EC26FF" w:rsidRPr="004B5991" w14:paraId="43D4CCA6" w14:textId="0801A745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B6F96" w14:textId="77777777" w:rsidR="00EC26FF" w:rsidRPr="004B5991" w:rsidRDefault="00EC26FF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Times New Roman" w:hAnsiTheme="majorBidi" w:cstheme="majorBidi"/>
                <w:sz w:val="24"/>
                <w:szCs w:val="24"/>
              </w:rPr>
              <w:t>Psoriatic arthriti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2942D" w14:textId="2087BAEF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AC055" w14:textId="3A6A7142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E71C58" w:rsidRPr="004B5991" w14:paraId="3EA2BC5E" w14:textId="77777777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29F30" w14:textId="22E0C5B0" w:rsidR="00E71C58" w:rsidRPr="004B5991" w:rsidRDefault="00E71C58" w:rsidP="009E6864">
            <w:pPr>
              <w:bidi w:val="0"/>
              <w:spacing w:line="360" w:lineRule="auto"/>
              <w:ind w:firstLine="284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  <w:r w:rsidR="007B609C">
              <w:rPr>
                <w:rFonts w:asciiTheme="majorBidi" w:eastAsia="Times New Roman" w:hAnsiTheme="majorBidi" w:cstheme="majorBidi"/>
                <w:sz w:val="24"/>
                <w:szCs w:val="24"/>
              </w:rPr>
              <w:t>heumatoid arthriti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1F3F8" w14:textId="240CC443" w:rsidR="00E71C58" w:rsidRDefault="007B609C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92A91" w14:textId="18D1F138" w:rsidR="00E71C58" w:rsidRDefault="007B609C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EC26FF" w:rsidRPr="004B5991" w14:paraId="212D2576" w14:textId="7A31548B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BD026" w14:textId="7A21AC74" w:rsidR="00EC26FF" w:rsidRPr="004B5991" w:rsidRDefault="0093488B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S</w:t>
            </w:r>
            <w:r w:rsidR="00EC26FF"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arcoidosi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24FF5" w14:textId="5B8E1FF0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54644" w14:textId="766C2841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</w:tr>
      <w:tr w:rsidR="00EC26FF" w:rsidRPr="004B5991" w14:paraId="76CB4219" w14:textId="00E57C98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2E9AC" w14:textId="5CE8B118" w:rsidR="00EC26FF" w:rsidRPr="004B5991" w:rsidRDefault="009E6864" w:rsidP="009E6864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</w:t>
            </w:r>
            <w:r w:rsidR="0093488B" w:rsidRPr="004B5991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="00EC26FF" w:rsidRPr="004B5991">
              <w:rPr>
                <w:rFonts w:asciiTheme="majorBidi" w:eastAsia="Times New Roman" w:hAnsiTheme="majorBidi" w:cstheme="majorBidi"/>
                <w:sz w:val="24"/>
                <w:szCs w:val="24"/>
              </w:rPr>
              <w:t>cleroderma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3F50A" w14:textId="640B2701" w:rsidR="00EC26FF" w:rsidRPr="004B5991" w:rsidRDefault="009E6864" w:rsidP="009E6864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</w:t>
            </w:r>
            <w:r w:rsidR="00E71C58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9772E" w14:textId="44A2533D" w:rsidR="00EC26FF" w:rsidRPr="004B5991" w:rsidRDefault="00E71C58" w:rsidP="009E6864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`</w:t>
            </w:r>
            <w:r w:rsidR="009E686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1</w:t>
            </w:r>
          </w:p>
        </w:tc>
      </w:tr>
      <w:tr w:rsidR="00EC26FF" w:rsidRPr="004B5991" w14:paraId="7FB578D1" w14:textId="5D8E271B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3B862" w14:textId="77777777" w:rsidR="00EC26FF" w:rsidRPr="004B5991" w:rsidRDefault="00EC26FF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Sjogren's syndrome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D2B35" w14:textId="252F1BDB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F24E1" w14:textId="1B4C5CBB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</w:tr>
      <w:tr w:rsidR="00EC26FF" w:rsidRPr="004B5991" w14:paraId="5251696E" w14:textId="75B69F0E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8D572" w14:textId="77777777" w:rsidR="00EC26FF" w:rsidRPr="004B5991" w:rsidRDefault="00EC26FF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Uveiti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3FAE1" w14:textId="5FEE67D8" w:rsidR="00EC26FF" w:rsidRPr="004B5991" w:rsidRDefault="007B609C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0DBB0" w14:textId="5812BB0F" w:rsidR="00EC26FF" w:rsidRPr="004B5991" w:rsidRDefault="007B609C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</w:tr>
      <w:tr w:rsidR="00EC26FF" w:rsidRPr="004B5991" w14:paraId="61D9680A" w14:textId="0DF8D5AB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673E9" w14:textId="77777777" w:rsidR="00EC26FF" w:rsidRPr="004B5991" w:rsidRDefault="00EC26FF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lastRenderedPageBreak/>
              <w:t>Temporal arteriti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1F75B" w14:textId="4EE75B27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9B5CC" w14:textId="1CA0C3A2" w:rsidR="00EC26FF" w:rsidRPr="004B5991" w:rsidRDefault="00E71C58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</w:tr>
      <w:tr w:rsidR="00EC26FF" w:rsidRPr="004B5991" w14:paraId="0307F6F4" w14:textId="4130212F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C7942E3" w14:textId="77777777" w:rsidR="00EC26FF" w:rsidRPr="004B5991" w:rsidRDefault="00EC26FF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Solid tumor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1AD87B5" w14:textId="0100F83C" w:rsidR="00EC26FF" w:rsidRPr="004B5991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E75EC40" w14:textId="03A4C513" w:rsidR="00EC26FF" w:rsidRPr="004B5991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8</w:t>
            </w:r>
          </w:p>
        </w:tc>
      </w:tr>
      <w:tr w:rsidR="00EC26FF" w:rsidRPr="004B5991" w14:paraId="18602567" w14:textId="3CF54DD5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9A51D" w14:textId="77777777" w:rsidR="00EC26FF" w:rsidRPr="004B5991" w:rsidRDefault="00EC26FF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Breast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5A1FE" w14:textId="32845B35" w:rsidR="00EC26FF" w:rsidRPr="004B5991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7C483" w14:textId="1AABC078" w:rsidR="00EC26FF" w:rsidRPr="004B5991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</w:tr>
      <w:tr w:rsidR="00EC26FF" w:rsidRPr="004B5991" w14:paraId="5CEDD698" w14:textId="09FAB128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79F0F" w14:textId="282F653B" w:rsidR="00EC26FF" w:rsidRPr="004B5991" w:rsidRDefault="00EC26FF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Central nerves system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74552" w14:textId="3F814C18" w:rsidR="00EC26FF" w:rsidRPr="004B5991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AFDA8" w14:textId="5E511B38" w:rsidR="00EC26FF" w:rsidRPr="004B5991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</w:tr>
      <w:tr w:rsidR="00384C7E" w:rsidRPr="004B5991" w14:paraId="0567521A" w14:textId="77777777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C1B07" w14:textId="012B8A8B" w:rsidR="00384C7E" w:rsidRPr="004B5991" w:rsidRDefault="00384C7E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Larynx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5923E" w14:textId="76CEE360" w:rsidR="00384C7E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81EEE" w14:textId="68BEB75F" w:rsidR="00384C7E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</w:tr>
      <w:tr w:rsidR="00384C7E" w:rsidRPr="004B5991" w14:paraId="7887B548" w14:textId="309203BA" w:rsidTr="009E6864">
        <w:trPr>
          <w:trHeight w:val="359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E5E63" w14:textId="0FF39A01" w:rsidR="00384C7E" w:rsidRPr="004B5991" w:rsidRDefault="00384C7E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Lung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45BBD" w14:textId="1D9636AD" w:rsidR="00384C7E" w:rsidRPr="004B5991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5CD69" w14:textId="0A21D631" w:rsidR="00384C7E" w:rsidRPr="004B5991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</w:p>
        </w:tc>
      </w:tr>
      <w:tr w:rsidR="00384C7E" w:rsidRPr="004B5991" w14:paraId="58A6FD11" w14:textId="2FC622FE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289A4" w14:textId="153425F4" w:rsidR="00384C7E" w:rsidRPr="004B5991" w:rsidRDefault="00384C7E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Pancrea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594A9" w14:textId="0C6DD048" w:rsidR="00384C7E" w:rsidRPr="004B5991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928D6" w14:textId="73855736" w:rsidR="00384C7E" w:rsidRPr="004B5991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</w:tr>
      <w:tr w:rsidR="00384C7E" w:rsidRPr="004B5991" w14:paraId="018B71E0" w14:textId="77777777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7BADB" w14:textId="5F5A38A6" w:rsidR="00384C7E" w:rsidRPr="004B5991" w:rsidRDefault="00384C7E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Prostate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80ABF" w14:textId="233C2B9F" w:rsidR="00384C7E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11B27" w14:textId="56623B24" w:rsidR="00384C7E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</w:tr>
      <w:tr w:rsidR="00384C7E" w:rsidRPr="004B5991" w14:paraId="62529FBB" w14:textId="2EE08D48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760A0" w14:textId="1F8E06A9" w:rsidR="00384C7E" w:rsidRPr="004B5991" w:rsidRDefault="00384C7E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Renal cell carcinoma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84AD2" w14:textId="3B7F1665" w:rsidR="00384C7E" w:rsidRPr="004B5991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8E070" w14:textId="0EEDEE43" w:rsidR="00384C7E" w:rsidRPr="004B5991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</w:tr>
      <w:tr w:rsidR="00384C7E" w:rsidRPr="004B5991" w14:paraId="6B6278D3" w14:textId="77777777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2C972" w14:textId="0360A6C3" w:rsidR="00384C7E" w:rsidRPr="004B5991" w:rsidRDefault="00384C7E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Salivary glan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71260" w14:textId="2DEA3FDD" w:rsidR="00384C7E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8BF5E" w14:textId="0EA0BD88" w:rsidR="00384C7E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</w:tr>
      <w:tr w:rsidR="00384C7E" w:rsidRPr="004B5991" w14:paraId="248EB774" w14:textId="77777777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A2504" w14:textId="2AC7BACC" w:rsidR="00384C7E" w:rsidRPr="004B5991" w:rsidRDefault="00384C7E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Sinuse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B0616" w14:textId="3548D6B7" w:rsidR="00384C7E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54898" w14:textId="6B3137D6" w:rsidR="00384C7E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</w:tr>
      <w:tr w:rsidR="00384C7E" w:rsidRPr="004B5991" w14:paraId="70CE8FB4" w14:textId="77777777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5C93A" w14:textId="4F9F81F1" w:rsidR="00384C7E" w:rsidRPr="004B5991" w:rsidRDefault="00384C7E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Stomach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5B0E2" w14:textId="321C1FD5" w:rsidR="00384C7E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F766A" w14:textId="5A3804C7" w:rsidR="00384C7E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</w:tr>
      <w:tr w:rsidR="00384C7E" w:rsidRPr="004B5991" w14:paraId="61A68654" w14:textId="3EE72E5C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6BF53" w14:textId="498C21DC" w:rsidR="00384C7E" w:rsidRPr="004B5991" w:rsidRDefault="00384C7E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Thyroid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A0B43" w14:textId="1B15368E" w:rsidR="00384C7E" w:rsidRPr="004B5991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A5B0F" w14:textId="3C4DBD06" w:rsidR="00384C7E" w:rsidRPr="004B5991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</w:tr>
      <w:tr w:rsidR="00384C7E" w:rsidRPr="004B5991" w14:paraId="50FE76B8" w14:textId="4AB42DE8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C20AD" w14:textId="379DB354" w:rsidR="00384C7E" w:rsidRPr="004B5991" w:rsidRDefault="00384C7E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Uteru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B36CE" w14:textId="5E9D537B" w:rsidR="00384C7E" w:rsidRPr="004B5991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206DA" w14:textId="7793927F" w:rsidR="00384C7E" w:rsidRPr="004B5991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</w:tr>
      <w:tr w:rsidR="00384C7E" w:rsidRPr="004B5991" w14:paraId="51ACA6A7" w14:textId="77777777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10168" w14:textId="5F2291B3" w:rsidR="00384C7E" w:rsidRPr="004B5991" w:rsidRDefault="00384C7E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Unknown origin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FD383" w14:textId="0D9DF342" w:rsidR="00384C7E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2358A" w14:textId="7F89D768" w:rsidR="00384C7E" w:rsidRDefault="00384C7E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</w:tr>
      <w:tr w:rsidR="00384C7E" w:rsidRPr="004B5991" w14:paraId="7B8FA1A9" w14:textId="4EDDD6C6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D1D63EF" w14:textId="7686B41C" w:rsidR="00384C7E" w:rsidRPr="004B5991" w:rsidRDefault="00384C7E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Solid organ transplant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BE9D112" w14:textId="59140A6C" w:rsidR="00384C7E" w:rsidRPr="004B5991" w:rsidRDefault="00A77765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F855441" w14:textId="75FE8A59" w:rsidR="00384C7E" w:rsidRPr="004B5991" w:rsidRDefault="00A77765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3</w:t>
            </w:r>
          </w:p>
        </w:tc>
      </w:tr>
      <w:tr w:rsidR="00384C7E" w:rsidRPr="004B5991" w14:paraId="53CAFD80" w14:textId="28FE11CA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9C86E" w14:textId="16EEE328" w:rsidR="00384C7E" w:rsidRPr="004B5991" w:rsidRDefault="00384C7E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Heart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0591C" w14:textId="39A70FC0" w:rsidR="00384C7E" w:rsidRPr="004B5991" w:rsidRDefault="00A77765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D337F" w14:textId="38B271DE" w:rsidR="00384C7E" w:rsidRPr="004B5991" w:rsidRDefault="00A77765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</w:tr>
      <w:tr w:rsidR="00384C7E" w:rsidRPr="004B5991" w14:paraId="216F8445" w14:textId="4DAD630E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BF3AA" w14:textId="75BB28C1" w:rsidR="00384C7E" w:rsidRPr="004B5991" w:rsidRDefault="00384C7E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Kidney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0FBA" w14:textId="21ECB172" w:rsidR="00384C7E" w:rsidRPr="004B5991" w:rsidRDefault="00A77765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DFAB6" w14:textId="30C7220C" w:rsidR="00384C7E" w:rsidRPr="004B5991" w:rsidRDefault="00A77765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</w:tr>
      <w:tr w:rsidR="00384C7E" w:rsidRPr="004B5991" w14:paraId="72C7A095" w14:textId="0647DDCE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217CB" w14:textId="2607227C" w:rsidR="00384C7E" w:rsidRPr="004B5991" w:rsidRDefault="00384C7E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Lung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3A2D6" w14:textId="395C3868" w:rsidR="00384C7E" w:rsidRPr="004B5991" w:rsidRDefault="00A77765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4D878" w14:textId="49EBDCCB" w:rsidR="00384C7E" w:rsidRPr="004B5991" w:rsidRDefault="00A77765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3</w:t>
            </w:r>
          </w:p>
        </w:tc>
      </w:tr>
      <w:tr w:rsidR="00384C7E" w:rsidRPr="004B5991" w14:paraId="140A60CD" w14:textId="50C122A6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86C29" w14:textId="1D14A47A" w:rsidR="00384C7E" w:rsidRPr="004B5991" w:rsidRDefault="00384C7E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="Calibri" w:hAnsiTheme="majorBidi" w:cstheme="majorBidi"/>
                <w:sz w:val="24"/>
                <w:szCs w:val="24"/>
              </w:rPr>
              <w:t>Liver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B28C8" w14:textId="106016B8" w:rsidR="00384C7E" w:rsidRPr="004B5991" w:rsidRDefault="00A77765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B16D8" w14:textId="7882437D" w:rsidR="00384C7E" w:rsidRPr="004B5991" w:rsidRDefault="00A77765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</w:tr>
      <w:tr w:rsidR="00384C7E" w:rsidRPr="004B5991" w14:paraId="713A76CF" w14:textId="6D881C74" w:rsidTr="009E6864"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04E58" w14:textId="3D4B63B2" w:rsidR="00384C7E" w:rsidRPr="004B5991" w:rsidRDefault="00A77765" w:rsidP="009E6864">
            <w:pPr>
              <w:bidi w:val="0"/>
              <w:spacing w:line="360" w:lineRule="auto"/>
              <w:ind w:firstLine="284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1D332" w14:textId="56E8BCFD" w:rsidR="00384C7E" w:rsidRPr="004B5991" w:rsidRDefault="00A77765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892FE" w14:textId="5B6E87C7" w:rsidR="00384C7E" w:rsidRPr="004B5991" w:rsidRDefault="00847E76" w:rsidP="009E6864">
            <w:pPr>
              <w:bidi w:val="0"/>
              <w:spacing w:line="360" w:lineRule="auto"/>
              <w:ind w:firstLine="284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</w:tr>
    </w:tbl>
    <w:p w14:paraId="619A6BB9" w14:textId="77777777" w:rsidR="00BE7D0B" w:rsidRPr="004B5991" w:rsidRDefault="00BE7D0B" w:rsidP="00A915E9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sectPr w:rsidR="00BE7D0B" w:rsidRPr="004B5991" w:rsidSect="00BA033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585425"/>
    <w:multiLevelType w:val="multilevel"/>
    <w:tmpl w:val="A46650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05F"/>
    <w:rsid w:val="00080E7B"/>
    <w:rsid w:val="00081AB3"/>
    <w:rsid w:val="0009100D"/>
    <w:rsid w:val="000D18E4"/>
    <w:rsid w:val="00185BC0"/>
    <w:rsid w:val="001F4AD6"/>
    <w:rsid w:val="00231346"/>
    <w:rsid w:val="002324DB"/>
    <w:rsid w:val="00273BDA"/>
    <w:rsid w:val="002904F3"/>
    <w:rsid w:val="002B2B0F"/>
    <w:rsid w:val="002C128C"/>
    <w:rsid w:val="002D3DDA"/>
    <w:rsid w:val="003266F4"/>
    <w:rsid w:val="0035118B"/>
    <w:rsid w:val="003657E2"/>
    <w:rsid w:val="00384C7E"/>
    <w:rsid w:val="003914BF"/>
    <w:rsid w:val="003B3F5D"/>
    <w:rsid w:val="003C0644"/>
    <w:rsid w:val="003D7C2A"/>
    <w:rsid w:val="003E405F"/>
    <w:rsid w:val="00423577"/>
    <w:rsid w:val="00435BE7"/>
    <w:rsid w:val="00496DE9"/>
    <w:rsid w:val="004A5B27"/>
    <w:rsid w:val="004B5991"/>
    <w:rsid w:val="004F4917"/>
    <w:rsid w:val="005402AC"/>
    <w:rsid w:val="00561B40"/>
    <w:rsid w:val="00565D3D"/>
    <w:rsid w:val="00582DB9"/>
    <w:rsid w:val="005A756B"/>
    <w:rsid w:val="005C4913"/>
    <w:rsid w:val="005C73AA"/>
    <w:rsid w:val="0060517B"/>
    <w:rsid w:val="006541B8"/>
    <w:rsid w:val="0067051A"/>
    <w:rsid w:val="00674B2A"/>
    <w:rsid w:val="00684F8D"/>
    <w:rsid w:val="006A4804"/>
    <w:rsid w:val="006F55CD"/>
    <w:rsid w:val="00703A6D"/>
    <w:rsid w:val="00725297"/>
    <w:rsid w:val="00746508"/>
    <w:rsid w:val="00784761"/>
    <w:rsid w:val="007B609C"/>
    <w:rsid w:val="008023FB"/>
    <w:rsid w:val="0081176A"/>
    <w:rsid w:val="00824179"/>
    <w:rsid w:val="00844500"/>
    <w:rsid w:val="00847E76"/>
    <w:rsid w:val="00850480"/>
    <w:rsid w:val="009309ED"/>
    <w:rsid w:val="0093488B"/>
    <w:rsid w:val="0099372D"/>
    <w:rsid w:val="009E509F"/>
    <w:rsid w:val="009E6864"/>
    <w:rsid w:val="00A42E12"/>
    <w:rsid w:val="00A6760B"/>
    <w:rsid w:val="00A77765"/>
    <w:rsid w:val="00A870C4"/>
    <w:rsid w:val="00A915E9"/>
    <w:rsid w:val="00BA0331"/>
    <w:rsid w:val="00BC6871"/>
    <w:rsid w:val="00BE2654"/>
    <w:rsid w:val="00BE7D0B"/>
    <w:rsid w:val="00BF0D6C"/>
    <w:rsid w:val="00C64F0B"/>
    <w:rsid w:val="00CB3F6E"/>
    <w:rsid w:val="00CF4942"/>
    <w:rsid w:val="00D31229"/>
    <w:rsid w:val="00DA7B00"/>
    <w:rsid w:val="00DB227C"/>
    <w:rsid w:val="00DB3BD0"/>
    <w:rsid w:val="00DD09CF"/>
    <w:rsid w:val="00E12F3F"/>
    <w:rsid w:val="00E323CE"/>
    <w:rsid w:val="00E4030E"/>
    <w:rsid w:val="00E50E3B"/>
    <w:rsid w:val="00E63174"/>
    <w:rsid w:val="00E71C58"/>
    <w:rsid w:val="00E76E70"/>
    <w:rsid w:val="00E82A11"/>
    <w:rsid w:val="00EA20CC"/>
    <w:rsid w:val="00EC26FF"/>
    <w:rsid w:val="00ED4E57"/>
    <w:rsid w:val="00F4467B"/>
    <w:rsid w:val="00F47A80"/>
    <w:rsid w:val="00F648C0"/>
    <w:rsid w:val="00F80ED3"/>
    <w:rsid w:val="00FA0976"/>
    <w:rsid w:val="00FB0E32"/>
    <w:rsid w:val="00FB5636"/>
    <w:rsid w:val="00FC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1314C"/>
  <w15:chartTrackingRefBased/>
  <w15:docId w15:val="{E4C8E0DF-636C-4D8B-9E54-1A33F0124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05F"/>
    <w:pPr>
      <w:bidi/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82A11"/>
    <w:rPr>
      <w:i/>
      <w:iCs/>
    </w:rPr>
  </w:style>
  <w:style w:type="paragraph" w:styleId="NormalWeb">
    <w:name w:val="Normal (Web)"/>
    <w:basedOn w:val="Normal"/>
    <w:uiPriority w:val="99"/>
    <w:unhideWhenUsed/>
    <w:rsid w:val="003D7C2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7C2A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BE7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1B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B40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34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17</Characters>
  <Application>Microsoft Office Word</Application>
  <DocSecurity>0</DocSecurity>
  <Lines>6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תן אדמון</dc:creator>
  <cp:keywords/>
  <dc:description/>
  <cp:lastModifiedBy>SATHISH</cp:lastModifiedBy>
  <cp:revision>2</cp:revision>
  <cp:lastPrinted>2019-12-31T11:48:00Z</cp:lastPrinted>
  <dcterms:created xsi:type="dcterms:W3CDTF">2020-09-04T07:31:00Z</dcterms:created>
  <dcterms:modified xsi:type="dcterms:W3CDTF">2020-09-04T07:31:00Z</dcterms:modified>
</cp:coreProperties>
</file>